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B062E" w14:textId="7A2282CB" w:rsidR="0093332F" w:rsidRPr="00A600B2" w:rsidRDefault="0093332F" w:rsidP="0093332F">
      <w:pPr>
        <w:rPr>
          <w:b/>
          <w:bCs/>
          <w:lang w:val="en-GB"/>
        </w:rPr>
      </w:pPr>
      <w:r w:rsidRPr="00A600B2">
        <w:rPr>
          <w:b/>
          <w:bCs/>
          <w:lang w:val="en-GB"/>
        </w:rPr>
        <w:t>Supplementary Material</w:t>
      </w:r>
    </w:p>
    <w:p w14:paraId="54D90ABF" w14:textId="5136C8F5" w:rsidR="0093332F" w:rsidRPr="00A600B2" w:rsidRDefault="0093332F" w:rsidP="0093332F">
      <w:pPr>
        <w:rPr>
          <w:lang w:val="en-GB"/>
        </w:rPr>
      </w:pPr>
      <w:r w:rsidRPr="00A600B2">
        <w:rPr>
          <w:b/>
          <w:bCs/>
          <w:lang w:val="en-GB"/>
        </w:rPr>
        <w:t xml:space="preserve">Table </w:t>
      </w:r>
      <w:r w:rsidR="004C4963">
        <w:rPr>
          <w:b/>
          <w:bCs/>
          <w:lang w:val="en-GB"/>
        </w:rPr>
        <w:t>1</w:t>
      </w:r>
      <w:r w:rsidRPr="00A600B2">
        <w:rPr>
          <w:lang w:val="en-GB"/>
        </w:rPr>
        <w:t xml:space="preserve">. The contents and coding algorithms applied to PSO PROMs </w:t>
      </w:r>
    </w:p>
    <w:tbl>
      <w:tblPr>
        <w:tblW w:w="8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835"/>
        <w:gridCol w:w="1275"/>
        <w:gridCol w:w="1290"/>
      </w:tblGrid>
      <w:tr w:rsidR="0093332F" w:rsidRPr="00CA1984" w14:paraId="12ECF73C" w14:textId="77777777" w:rsidTr="00B33BDD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2651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Questionnaires &amp; questions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BE9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The coding algorithms applied to the questionnaires and questions*</w:t>
            </w:r>
          </w:p>
        </w:tc>
      </w:tr>
      <w:tr w:rsidR="0093332F" w:rsidRPr="00CA1984" w14:paraId="2A601F27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71D2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4188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D9BF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37F9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 </w:t>
            </w:r>
          </w:p>
        </w:tc>
      </w:tr>
      <w:tr w:rsidR="0093332F" w:rsidRPr="00A600B2" w14:paraId="28A8DE0A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F0E3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068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Gre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A57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Yellow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597D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Red</w:t>
            </w:r>
          </w:p>
        </w:tc>
      </w:tr>
      <w:tr w:rsidR="0093332F" w:rsidRPr="00A600B2" w14:paraId="48B40C49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E000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DLQ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4CF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&lt;5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BDF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≥ 5         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EB8A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≥10</w:t>
            </w:r>
          </w:p>
        </w:tc>
      </w:tr>
      <w:tr w:rsidR="0093332F" w:rsidRPr="00A600B2" w14:paraId="5D57842B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2FCD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PSSD sympto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98CC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&lt;40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B55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40-80    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550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&gt;80</w:t>
            </w:r>
          </w:p>
        </w:tc>
      </w:tr>
      <w:tr w:rsidR="0093332F" w:rsidRPr="00A600B2" w14:paraId="0551FE95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606F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PSSD sig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2AA3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&lt;40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7E6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40-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8DA0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&gt;80</w:t>
            </w:r>
          </w:p>
        </w:tc>
      </w:tr>
      <w:tr w:rsidR="0093332F" w:rsidRPr="00A600B2" w14:paraId="46072BA3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4A3C" w14:textId="23995DE9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BSA</w:t>
            </w:r>
            <w:r w:rsidR="00B64A79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*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AACC" w14:textId="3540A65A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 </w:t>
            </w:r>
            <w:r w:rsidR="00B64A79">
              <w:rPr>
                <w:rFonts w:ascii="Calibri" w:eastAsia="Times New Roman" w:hAnsi="Calibri" w:cs="Calibri"/>
                <w:lang w:val="en-GB" w:eastAsia="da-DK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4D7E" w14:textId="0C3A9FF8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 </w:t>
            </w:r>
            <w:r w:rsidR="00B64A79">
              <w:rPr>
                <w:rFonts w:ascii="Calibri" w:eastAsia="Times New Roman" w:hAnsi="Calibri" w:cs="Calibri"/>
                <w:lang w:val="en-GB" w:eastAsia="da-DK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BE81" w14:textId="40179555" w:rsidR="0093332F" w:rsidRPr="00A600B2" w:rsidRDefault="00B64A79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>
              <w:rPr>
                <w:rFonts w:ascii="Calibri" w:eastAsia="Times New Roman" w:hAnsi="Calibri" w:cs="Calibri"/>
                <w:lang w:val="en-GB" w:eastAsia="da-DK"/>
              </w:rPr>
              <w:t>-</w:t>
            </w:r>
          </w:p>
        </w:tc>
      </w:tr>
      <w:tr w:rsidR="0093332F" w:rsidRPr="00A600B2" w14:paraId="4ABE4FF7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DEB7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Joint pa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9C56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7FA9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F600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yes</w:t>
            </w:r>
          </w:p>
        </w:tc>
      </w:tr>
      <w:tr w:rsidR="0093332F" w:rsidRPr="00A600B2" w14:paraId="5FABCF3E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9B23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Psoriasis arthrit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2507B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 The answer “no” </w:t>
            </w:r>
            <w:proofErr w:type="gramStart"/>
            <w:r w:rsidRPr="00A600B2">
              <w:rPr>
                <w:rFonts w:ascii="Calibri" w:eastAsia="Times New Roman" w:hAnsi="Calibri" w:cs="Calibri"/>
                <w:lang w:val="en-GB" w:eastAsia="da-DK"/>
              </w:rPr>
              <w:t>opens up</w:t>
            </w:r>
            <w:proofErr w:type="gramEnd"/>
            <w:r w:rsidRPr="00A600B2">
              <w:rPr>
                <w:rFonts w:ascii="Calibri" w:eastAsia="Times New Roman" w:hAnsi="Calibri" w:cs="Calibri"/>
                <w:lang w:val="en-GB" w:eastAsia="da-DK"/>
              </w:rPr>
              <w:t xml:space="preserve"> to PE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2C1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620A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Yes</w:t>
            </w:r>
          </w:p>
        </w:tc>
      </w:tr>
      <w:tr w:rsidR="0093332F" w:rsidRPr="00A600B2" w14:paraId="701A02DC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6928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PE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0DC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&lt;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7ADC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358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&gt;3</w:t>
            </w:r>
          </w:p>
        </w:tc>
      </w:tr>
      <w:tr w:rsidR="0093332F" w:rsidRPr="00A600B2" w14:paraId="6A6A86CD" w14:textId="77777777" w:rsidTr="00B33BDD">
        <w:trPr>
          <w:trHeight w:val="4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A011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Cardiovascular screen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869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1817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Don’t know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092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no</w:t>
            </w:r>
          </w:p>
        </w:tc>
      </w:tr>
      <w:tr w:rsidR="0093332F" w:rsidRPr="00A600B2" w14:paraId="4FA34DC7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4B08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Side-effec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51C3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D9420D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Don’t know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CA2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yes</w:t>
            </w:r>
          </w:p>
        </w:tc>
      </w:tr>
      <w:tr w:rsidR="0093332F" w:rsidRPr="00A600B2" w14:paraId="015E73BA" w14:textId="77777777" w:rsidTr="00B33BDD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9EB0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MDI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33A62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79BBF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&lt;4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13D3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≥4</w:t>
            </w:r>
          </w:p>
        </w:tc>
      </w:tr>
      <w:tr w:rsidR="0093332F" w:rsidRPr="00A600B2" w14:paraId="5091F39C" w14:textId="77777777" w:rsidTr="00B33BDD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5388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General well-be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3B4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&lt;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2B50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585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≥4</w:t>
            </w:r>
          </w:p>
        </w:tc>
      </w:tr>
    </w:tbl>
    <w:p w14:paraId="0A3B7C62" w14:textId="4DB47009" w:rsidR="0093332F" w:rsidRDefault="0093332F" w:rsidP="0093332F">
      <w:pPr>
        <w:spacing w:before="240" w:line="240" w:lineRule="auto"/>
        <w:rPr>
          <w:lang w:val="en-GB"/>
        </w:rPr>
      </w:pPr>
      <w:r w:rsidRPr="00A600B2">
        <w:rPr>
          <w:lang w:val="en-GB"/>
        </w:rPr>
        <w:t>*</w:t>
      </w:r>
      <w:bookmarkStart w:id="0" w:name="_Hlk89192439"/>
      <w:r w:rsidRPr="00A600B2">
        <w:rPr>
          <w:lang w:val="en-GB"/>
        </w:rPr>
        <w:t>Green = within normal range, Yellow = requires attention by the HCP, Red= requires immediate attention</w:t>
      </w:r>
      <w:bookmarkEnd w:id="0"/>
      <w:r w:rsidRPr="00A600B2">
        <w:rPr>
          <w:lang w:val="en-GB"/>
        </w:rPr>
        <w:t xml:space="preserve"> by the HCP.</w:t>
      </w:r>
    </w:p>
    <w:p w14:paraId="1E3AF28C" w14:textId="42F7EC0B" w:rsidR="00B64A79" w:rsidRPr="00A600B2" w:rsidRDefault="00B64A79" w:rsidP="0093332F">
      <w:pPr>
        <w:spacing w:before="240" w:line="240" w:lineRule="auto"/>
        <w:rPr>
          <w:lang w:val="en-GB"/>
        </w:rPr>
      </w:pPr>
      <w:r>
        <w:rPr>
          <w:lang w:val="en-GB"/>
        </w:rPr>
        <w:t xml:space="preserve">** </w:t>
      </w:r>
      <w:r w:rsidRPr="002E1A05">
        <w:rPr>
          <w:lang w:val="en-GB"/>
        </w:rPr>
        <w:t xml:space="preserve">BSA does not have a clear cut-off point, therefore </w:t>
      </w:r>
      <w:r w:rsidR="002E1A05" w:rsidRPr="002E1A05">
        <w:rPr>
          <w:lang w:val="en-GB"/>
        </w:rPr>
        <w:t>the number of palms</w:t>
      </w:r>
      <w:r w:rsidRPr="002E1A05">
        <w:rPr>
          <w:lang w:val="en-GB"/>
        </w:rPr>
        <w:t xml:space="preserve"> was always coded as green.</w:t>
      </w:r>
    </w:p>
    <w:p w14:paraId="271F6929" w14:textId="77777777" w:rsidR="0093332F" w:rsidRPr="00A600B2" w:rsidRDefault="0093332F" w:rsidP="0093332F">
      <w:pPr>
        <w:rPr>
          <w:lang w:val="en-GB"/>
        </w:rPr>
      </w:pPr>
    </w:p>
    <w:p w14:paraId="7B120E27" w14:textId="13988BA7" w:rsidR="0093332F" w:rsidRPr="00A600B2" w:rsidRDefault="0093332F" w:rsidP="0093332F">
      <w:pPr>
        <w:rPr>
          <w:lang w:val="en-GB"/>
        </w:rPr>
      </w:pPr>
      <w:r w:rsidRPr="00A600B2">
        <w:rPr>
          <w:b/>
          <w:bCs/>
          <w:lang w:val="en-GB"/>
        </w:rPr>
        <w:t xml:space="preserve">Table </w:t>
      </w:r>
      <w:r w:rsidR="004C4963">
        <w:rPr>
          <w:b/>
          <w:bCs/>
          <w:lang w:val="en-GB"/>
        </w:rPr>
        <w:t>2</w:t>
      </w:r>
      <w:r w:rsidRPr="00A600B2">
        <w:rPr>
          <w:b/>
          <w:bCs/>
          <w:lang w:val="en-GB"/>
        </w:rPr>
        <w:t>.</w:t>
      </w:r>
      <w:r w:rsidRPr="00A600B2">
        <w:rPr>
          <w:lang w:val="en-GB"/>
        </w:rPr>
        <w:t xml:space="preserve"> Baseline characteristics of the 187 PSO PROMs respondent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39"/>
        <w:gridCol w:w="2693"/>
      </w:tblGrid>
      <w:tr w:rsidR="0093332F" w:rsidRPr="009D6B49" w14:paraId="779253B0" w14:textId="77777777" w:rsidTr="009D6B49">
        <w:tc>
          <w:tcPr>
            <w:tcW w:w="3539" w:type="dxa"/>
          </w:tcPr>
          <w:p w14:paraId="7EB5DA36" w14:textId="77777777" w:rsidR="0093332F" w:rsidRPr="00A600B2" w:rsidRDefault="0093332F" w:rsidP="00B33BDD">
            <w:pPr>
              <w:rPr>
                <w:b/>
                <w:bCs/>
                <w:lang w:val="en-GB"/>
              </w:rPr>
            </w:pPr>
            <w:r w:rsidRPr="00A600B2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693" w:type="dxa"/>
          </w:tcPr>
          <w:p w14:paraId="21814720" w14:textId="2678C3DF" w:rsidR="0093332F" w:rsidRPr="00A600B2" w:rsidRDefault="0093332F" w:rsidP="00B33BDD">
            <w:pPr>
              <w:jc w:val="center"/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Answers of PSO PROMs  </w:t>
            </w:r>
          </w:p>
        </w:tc>
      </w:tr>
      <w:tr w:rsidR="0093332F" w:rsidRPr="00A600B2" w14:paraId="6788D7CD" w14:textId="77777777" w:rsidTr="009D6B49">
        <w:tc>
          <w:tcPr>
            <w:tcW w:w="3539" w:type="dxa"/>
          </w:tcPr>
          <w:p w14:paraId="43A18890" w14:textId="77777777" w:rsidR="0093332F" w:rsidRPr="00A600B2" w:rsidRDefault="0093332F" w:rsidP="00B33BD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Sex, n (%)</w:t>
            </w:r>
          </w:p>
        </w:tc>
        <w:tc>
          <w:tcPr>
            <w:tcW w:w="2693" w:type="dxa"/>
          </w:tcPr>
          <w:p w14:paraId="2700DF72" w14:textId="77777777" w:rsidR="0093332F" w:rsidRPr="00A600B2" w:rsidRDefault="0093332F" w:rsidP="00B33BDD">
            <w:pPr>
              <w:rPr>
                <w:lang w:val="en-GB"/>
              </w:rPr>
            </w:pPr>
          </w:p>
        </w:tc>
      </w:tr>
      <w:tr w:rsidR="0093332F" w:rsidRPr="00A600B2" w14:paraId="0475274C" w14:textId="77777777" w:rsidTr="009D6B49">
        <w:tc>
          <w:tcPr>
            <w:tcW w:w="3539" w:type="dxa"/>
          </w:tcPr>
          <w:p w14:paraId="07CBC6F1" w14:textId="77777777" w:rsidR="0093332F" w:rsidRPr="00A600B2" w:rsidRDefault="0093332F" w:rsidP="00B33BDD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Male</w:t>
            </w:r>
          </w:p>
        </w:tc>
        <w:tc>
          <w:tcPr>
            <w:tcW w:w="2693" w:type="dxa"/>
          </w:tcPr>
          <w:p w14:paraId="2F9BBB82" w14:textId="77777777" w:rsidR="0093332F" w:rsidRPr="00A600B2" w:rsidRDefault="0093332F" w:rsidP="00B33BDD">
            <w:pPr>
              <w:jc w:val="center"/>
              <w:rPr>
                <w:lang w:val="en-GB"/>
              </w:rPr>
            </w:pPr>
            <w:r w:rsidRPr="00A600B2">
              <w:rPr>
                <w:lang w:val="en-GB"/>
              </w:rPr>
              <w:t>96 (51,3)</w:t>
            </w:r>
          </w:p>
        </w:tc>
      </w:tr>
      <w:tr w:rsidR="0093332F" w:rsidRPr="00A600B2" w14:paraId="7D2F8A11" w14:textId="77777777" w:rsidTr="009D6B49">
        <w:tc>
          <w:tcPr>
            <w:tcW w:w="3539" w:type="dxa"/>
          </w:tcPr>
          <w:p w14:paraId="1D714383" w14:textId="77777777" w:rsidR="0093332F" w:rsidRPr="00A600B2" w:rsidRDefault="0093332F" w:rsidP="00B33BD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Age, Mean (range)</w:t>
            </w:r>
          </w:p>
        </w:tc>
        <w:tc>
          <w:tcPr>
            <w:tcW w:w="2693" w:type="dxa"/>
          </w:tcPr>
          <w:p w14:paraId="1D37B536" w14:textId="77777777" w:rsidR="0093332F" w:rsidRPr="00A600B2" w:rsidRDefault="0093332F" w:rsidP="00B33BDD">
            <w:pPr>
              <w:jc w:val="center"/>
              <w:rPr>
                <w:lang w:val="en-GB"/>
              </w:rPr>
            </w:pPr>
            <w:r w:rsidRPr="00A600B2">
              <w:rPr>
                <w:lang w:val="en-GB"/>
              </w:rPr>
              <w:t>52 (18-83)</w:t>
            </w:r>
          </w:p>
        </w:tc>
      </w:tr>
      <w:tr w:rsidR="0093332F" w:rsidRPr="00A600B2" w14:paraId="2C4C2277" w14:textId="77777777" w:rsidTr="009D6B49">
        <w:tc>
          <w:tcPr>
            <w:tcW w:w="3539" w:type="dxa"/>
          </w:tcPr>
          <w:p w14:paraId="23D0A9E2" w14:textId="48EF7957" w:rsidR="0093332F" w:rsidRPr="00A600B2" w:rsidRDefault="0093332F" w:rsidP="00B33BDD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egistration of treatment</w:t>
            </w:r>
            <w:r w:rsidR="009D6B49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, n (%)</w:t>
            </w:r>
          </w:p>
        </w:tc>
        <w:tc>
          <w:tcPr>
            <w:tcW w:w="2693" w:type="dxa"/>
          </w:tcPr>
          <w:p w14:paraId="171218BF" w14:textId="77777777" w:rsidR="0093332F" w:rsidRPr="00A600B2" w:rsidRDefault="0093332F" w:rsidP="00B33BDD">
            <w:pPr>
              <w:jc w:val="center"/>
              <w:rPr>
                <w:lang w:val="en-GB"/>
              </w:rPr>
            </w:pPr>
          </w:p>
        </w:tc>
      </w:tr>
      <w:tr w:rsidR="0093332F" w:rsidRPr="00A600B2" w14:paraId="7B33C9C9" w14:textId="77777777" w:rsidTr="009D6B49">
        <w:tc>
          <w:tcPr>
            <w:tcW w:w="3539" w:type="dxa"/>
          </w:tcPr>
          <w:p w14:paraId="7FD30937" w14:textId="77777777" w:rsidR="0093332F" w:rsidRPr="00A600B2" w:rsidRDefault="0093332F" w:rsidP="00B33BDD">
            <w:pPr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Topical (only)</w:t>
            </w:r>
          </w:p>
        </w:tc>
        <w:tc>
          <w:tcPr>
            <w:tcW w:w="2693" w:type="dxa"/>
          </w:tcPr>
          <w:p w14:paraId="5E1588F3" w14:textId="77777777" w:rsidR="0093332F" w:rsidRPr="00A600B2" w:rsidRDefault="0093332F" w:rsidP="00B33BDD">
            <w:pPr>
              <w:jc w:val="center"/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3 (7)</w:t>
            </w:r>
          </w:p>
        </w:tc>
      </w:tr>
      <w:tr w:rsidR="0093332F" w:rsidRPr="00A600B2" w14:paraId="7B72D838" w14:textId="77777777" w:rsidTr="009D6B49">
        <w:tc>
          <w:tcPr>
            <w:tcW w:w="3539" w:type="dxa"/>
          </w:tcPr>
          <w:p w14:paraId="0CD1195C" w14:textId="77777777" w:rsidR="0093332F" w:rsidRPr="00A600B2" w:rsidRDefault="0093332F" w:rsidP="00B33BDD">
            <w:pPr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Systemic</w:t>
            </w:r>
          </w:p>
        </w:tc>
        <w:tc>
          <w:tcPr>
            <w:tcW w:w="2693" w:type="dxa"/>
          </w:tcPr>
          <w:p w14:paraId="4CC6A348" w14:textId="59088DF1" w:rsidR="0093332F" w:rsidRPr="00A600B2" w:rsidRDefault="0093332F" w:rsidP="00B33BDD">
            <w:pPr>
              <w:jc w:val="center"/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77 (41</w:t>
            </w:r>
            <w:r w:rsidR="009D6B4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2)</w:t>
            </w:r>
          </w:p>
        </w:tc>
      </w:tr>
      <w:tr w:rsidR="0093332F" w:rsidRPr="00A600B2" w14:paraId="74AB0305" w14:textId="77777777" w:rsidTr="009D6B49">
        <w:tc>
          <w:tcPr>
            <w:tcW w:w="3539" w:type="dxa"/>
          </w:tcPr>
          <w:p w14:paraId="7FDDDF17" w14:textId="77777777" w:rsidR="0093332F" w:rsidRPr="00A600B2" w:rsidRDefault="0093332F" w:rsidP="00B33BDD">
            <w:pPr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Biological</w:t>
            </w:r>
          </w:p>
        </w:tc>
        <w:tc>
          <w:tcPr>
            <w:tcW w:w="2693" w:type="dxa"/>
          </w:tcPr>
          <w:p w14:paraId="7DC47435" w14:textId="2AC1251D" w:rsidR="0093332F" w:rsidRPr="00A600B2" w:rsidRDefault="0093332F" w:rsidP="00B33BDD">
            <w:pPr>
              <w:jc w:val="center"/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90 (48</w:t>
            </w:r>
            <w:r w:rsidR="009D6B4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)</w:t>
            </w:r>
          </w:p>
        </w:tc>
      </w:tr>
      <w:tr w:rsidR="0093332F" w:rsidRPr="00A600B2" w14:paraId="34AB46C4" w14:textId="77777777" w:rsidTr="009D6B49">
        <w:tc>
          <w:tcPr>
            <w:tcW w:w="3539" w:type="dxa"/>
          </w:tcPr>
          <w:p w14:paraId="5F9FDB10" w14:textId="77777777" w:rsidR="0093332F" w:rsidRPr="00A600B2" w:rsidRDefault="0093332F" w:rsidP="00B33BDD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UVB</w:t>
            </w:r>
          </w:p>
        </w:tc>
        <w:tc>
          <w:tcPr>
            <w:tcW w:w="2693" w:type="dxa"/>
          </w:tcPr>
          <w:p w14:paraId="12A3E595" w14:textId="42251267" w:rsidR="0093332F" w:rsidRPr="00A600B2" w:rsidRDefault="0093332F" w:rsidP="00B33B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3 (1</w:t>
            </w:r>
            <w:r w:rsidR="009D6B4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6)</w:t>
            </w:r>
          </w:p>
        </w:tc>
      </w:tr>
      <w:tr w:rsidR="0093332F" w:rsidRPr="00A600B2" w14:paraId="7CD6A4F2" w14:textId="77777777" w:rsidTr="009D6B49">
        <w:tc>
          <w:tcPr>
            <w:tcW w:w="3539" w:type="dxa"/>
          </w:tcPr>
          <w:p w14:paraId="29C6AB8A" w14:textId="77777777" w:rsidR="0093332F" w:rsidRPr="00A600B2" w:rsidRDefault="0093332F" w:rsidP="00B33BDD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Topical and UVB</w:t>
            </w:r>
          </w:p>
        </w:tc>
        <w:tc>
          <w:tcPr>
            <w:tcW w:w="2693" w:type="dxa"/>
          </w:tcPr>
          <w:p w14:paraId="45AF9AE9" w14:textId="60C3D1BA" w:rsidR="0093332F" w:rsidRPr="00A600B2" w:rsidRDefault="0093332F" w:rsidP="00B33B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 (0</w:t>
            </w:r>
            <w:r w:rsidR="009D6B4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5)</w:t>
            </w:r>
          </w:p>
        </w:tc>
      </w:tr>
      <w:tr w:rsidR="0093332F" w:rsidRPr="00A600B2" w14:paraId="39625C93" w14:textId="77777777" w:rsidTr="009D6B49">
        <w:tc>
          <w:tcPr>
            <w:tcW w:w="3539" w:type="dxa"/>
          </w:tcPr>
          <w:p w14:paraId="5182E2FB" w14:textId="77777777" w:rsidR="0093332F" w:rsidRPr="00A600B2" w:rsidRDefault="0093332F" w:rsidP="00B33BDD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Systemic and UVB</w:t>
            </w:r>
          </w:p>
        </w:tc>
        <w:tc>
          <w:tcPr>
            <w:tcW w:w="2693" w:type="dxa"/>
          </w:tcPr>
          <w:p w14:paraId="254A95D2" w14:textId="0146DAD8" w:rsidR="0093332F" w:rsidRPr="00A600B2" w:rsidRDefault="0093332F" w:rsidP="00B33B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2 (1</w:t>
            </w:r>
            <w:r w:rsidR="009D6B4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)</w:t>
            </w:r>
          </w:p>
        </w:tc>
      </w:tr>
      <w:tr w:rsidR="0093332F" w:rsidRPr="00A600B2" w14:paraId="6E83F636" w14:textId="77777777" w:rsidTr="009D6B49">
        <w:tc>
          <w:tcPr>
            <w:tcW w:w="3539" w:type="dxa"/>
          </w:tcPr>
          <w:p w14:paraId="0D865197" w14:textId="77777777" w:rsidR="0093332F" w:rsidRPr="00A600B2" w:rsidRDefault="0093332F" w:rsidP="00B33BDD">
            <w:pPr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Systemic and Biological</w:t>
            </w:r>
          </w:p>
        </w:tc>
        <w:tc>
          <w:tcPr>
            <w:tcW w:w="2693" w:type="dxa"/>
          </w:tcPr>
          <w:p w14:paraId="74F4CDB1" w14:textId="1E56675C" w:rsidR="0093332F" w:rsidRPr="00A600B2" w:rsidRDefault="0093332F" w:rsidP="00B33BDD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 (0</w:t>
            </w:r>
            <w:r w:rsidR="009D6B4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5)</w:t>
            </w:r>
          </w:p>
        </w:tc>
      </w:tr>
    </w:tbl>
    <w:p w14:paraId="578959A5" w14:textId="77777777" w:rsidR="0093332F" w:rsidRPr="00A600B2" w:rsidRDefault="0093332F" w:rsidP="0093332F">
      <w:pPr>
        <w:rPr>
          <w:lang w:val="en-GB"/>
        </w:rPr>
      </w:pPr>
    </w:p>
    <w:p w14:paraId="4B40FBA9" w14:textId="73C7FC03" w:rsidR="0093332F" w:rsidRDefault="0093332F" w:rsidP="0093332F">
      <w:pPr>
        <w:rPr>
          <w:lang w:val="en-GB"/>
        </w:rPr>
      </w:pPr>
    </w:p>
    <w:p w14:paraId="0973D28D" w14:textId="77777777" w:rsidR="009617E7" w:rsidRDefault="009617E7" w:rsidP="0093332F">
      <w:pPr>
        <w:rPr>
          <w:lang w:val="en-GB"/>
        </w:rPr>
      </w:pPr>
    </w:p>
    <w:p w14:paraId="0044FA9C" w14:textId="5518C981" w:rsidR="0093332F" w:rsidRPr="00A600B2" w:rsidRDefault="0093332F" w:rsidP="0093332F">
      <w:pPr>
        <w:rPr>
          <w:b/>
          <w:bCs/>
          <w:lang w:val="en-GB"/>
        </w:rPr>
      </w:pPr>
      <w:r w:rsidRPr="00A600B2">
        <w:rPr>
          <w:b/>
          <w:bCs/>
          <w:lang w:val="en-GB"/>
        </w:rPr>
        <w:t xml:space="preserve">Table </w:t>
      </w:r>
      <w:r w:rsidR="009617E7">
        <w:rPr>
          <w:b/>
          <w:bCs/>
          <w:lang w:val="en-GB"/>
        </w:rPr>
        <w:t>3</w:t>
      </w:r>
      <w:r w:rsidRPr="00A600B2">
        <w:rPr>
          <w:b/>
          <w:bCs/>
          <w:lang w:val="en-GB"/>
        </w:rPr>
        <w:t xml:space="preserve">. </w:t>
      </w:r>
      <w:r w:rsidRPr="00A600B2">
        <w:rPr>
          <w:lang w:val="en-GB"/>
        </w:rPr>
        <w:t>The 120 comments from patients, doctors, and nurses sorted across nine themes.</w:t>
      </w:r>
    </w:p>
    <w:tbl>
      <w:tblPr>
        <w:tblW w:w="1119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7"/>
        <w:gridCol w:w="1134"/>
        <w:gridCol w:w="1134"/>
        <w:gridCol w:w="1559"/>
        <w:gridCol w:w="1134"/>
        <w:gridCol w:w="1701"/>
      </w:tblGrid>
      <w:tr w:rsidR="0093332F" w:rsidRPr="00CA1984" w14:paraId="5C126A23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714ED2F7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003295" w14:textId="77777777" w:rsidR="0093332F" w:rsidRPr="00A600B2" w:rsidDel="0089079B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14:paraId="3AA1791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b/>
                <w:bCs/>
                <w:lang w:val="en-GB"/>
              </w:rPr>
              <w:t>Full PSO PROMs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5FAF1DAD" w14:textId="77777777" w:rsidR="0093332F" w:rsidRPr="00A600B2" w:rsidRDefault="0093332F" w:rsidP="00B33BDD">
            <w:pPr>
              <w:spacing w:after="0"/>
              <w:rPr>
                <w:b/>
                <w:bCs/>
                <w:lang w:val="en-GB"/>
              </w:rPr>
            </w:pPr>
            <w:r w:rsidRPr="00A600B2">
              <w:rPr>
                <w:b/>
                <w:bCs/>
                <w:lang w:val="en-GB"/>
              </w:rPr>
              <w:t>Subset of PSO PROMs: DLQI, PEST, side effects &amp; MDI-2</w:t>
            </w:r>
          </w:p>
        </w:tc>
      </w:tr>
      <w:tr w:rsidR="0093332F" w:rsidRPr="00A600B2" w14:paraId="3BC794A5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97E96F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bookmarkStart w:id="1" w:name="_Hlk89072469"/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Them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2117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Total</w:t>
            </w:r>
          </w:p>
          <w:p w14:paraId="6B14E19D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n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026A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ed</w:t>
            </w:r>
          </w:p>
          <w:p w14:paraId="3B773CEB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n (%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68C6F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Green/yellow</w:t>
            </w:r>
          </w:p>
          <w:p w14:paraId="16A578B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651440B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Red</w:t>
            </w:r>
          </w:p>
          <w:p w14:paraId="5504B16F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n (%)</w:t>
            </w:r>
          </w:p>
        </w:tc>
        <w:tc>
          <w:tcPr>
            <w:tcW w:w="1701" w:type="dxa"/>
            <w:shd w:val="clear" w:color="auto" w:fill="auto"/>
          </w:tcPr>
          <w:p w14:paraId="3017C531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Green/yellow</w:t>
            </w:r>
          </w:p>
          <w:p w14:paraId="1AF4C8C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n (%)</w:t>
            </w:r>
          </w:p>
        </w:tc>
      </w:tr>
      <w:tr w:rsidR="0093332F" w:rsidRPr="00A600B2" w14:paraId="483AD7BA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29E5EAC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1. New medicine/change in medic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2D96E" w14:textId="0699840A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42 (32</w:t>
            </w:r>
            <w:r w:rsidR="00A27AF2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7C2EFF" w14:textId="0DAB191F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30 (22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23C4E7" w14:textId="36FB813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2 (9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4445AAB5" w14:textId="276BA23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21 (16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3FB2C4F6" w14:textId="521581C9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21 (16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0)</w:t>
            </w:r>
          </w:p>
        </w:tc>
      </w:tr>
      <w:tr w:rsidR="0093332F" w:rsidRPr="00A600B2" w14:paraId="50EF33BF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1472C38E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C4CEEB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2C6EA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D5EC0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4BCCAD6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0624E844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5E631848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03A10553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2. Exacerbation of psorias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5F9F2" w14:textId="47592CD0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2 (9</w:t>
            </w:r>
            <w:r w:rsidR="00A27AF2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2ACFB" w14:textId="6C730EC3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1 (8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92DA85" w14:textId="4B18490A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 (0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14:paraId="34D60924" w14:textId="4D4C2BC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1229886A" w14:textId="6B1B3D3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</w:tr>
      <w:tr w:rsidR="0093332F" w:rsidRPr="00A600B2" w14:paraId="68F0BEF5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1AA770D4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A0335C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DF08B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5D57F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5303E37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573A0C2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63B0FE6F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6DA9CD6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3. Would like to talk to a doc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FA3CC" w14:textId="30B3C57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2 (9</w:t>
            </w:r>
            <w:r w:rsidR="00A27AF2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B8BDF" w14:textId="6EA9DF0D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31BDC8" w14:textId="54C9DFA3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14:paraId="114A7E59" w14:textId="00014D5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71DDC3E4" w14:textId="28ECBF2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7 (5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3)</w:t>
            </w:r>
          </w:p>
        </w:tc>
      </w:tr>
      <w:tr w:rsidR="0093332F" w:rsidRPr="00A600B2" w14:paraId="5B3A23E9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181DC4DD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916124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C7E5E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CC1DB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29D024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5C6CF68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1187D26A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60807916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4. Physical examination / treatment of ski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219DC" w14:textId="1B9D164F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2 (9</w:t>
            </w:r>
            <w:r w:rsidR="00A27AF2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6D0BC" w14:textId="2A10AC62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2 (9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D27E8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44D1721" w14:textId="309F3EBB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6C7CF9CB" w14:textId="064D9840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A27AF2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</w:tr>
      <w:tr w:rsidR="0093332F" w:rsidRPr="00A600B2" w14:paraId="3986635B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229FF51E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8B33BF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4D1AE7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0DD4C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22A8AD5D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3C0F7EF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01FEA328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39E788A" w14:textId="22867415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 xml:space="preserve">5. Control of new medicine / yearly follow up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34836" w14:textId="5F171F68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22 (17</w:t>
            </w:r>
            <w:r w:rsidR="00202C6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75FFAE" w14:textId="0CA6654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5 (11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DE9BA9" w14:textId="0B8412D0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7 (5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3D4A0A77" w14:textId="77777777" w:rsidR="00B64A79" w:rsidRDefault="00B64A79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  <w:p w14:paraId="6006A059" w14:textId="756549B3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3F6B6B77" w14:textId="77777777" w:rsidR="00B64A79" w:rsidRDefault="00B64A79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  <w:p w14:paraId="79425D35" w14:textId="4CE01A74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5 (11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5)</w:t>
            </w:r>
          </w:p>
        </w:tc>
      </w:tr>
      <w:tr w:rsidR="0093332F" w:rsidRPr="00A600B2" w14:paraId="59B6C733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20C5F466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3DAFB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8BEFD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57C6FC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1D833DB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5E4A0BE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5253FBF2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5404E829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6. Consultation due to joint p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B57AA" w14:textId="3C9CE001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6 (4</w:t>
            </w:r>
            <w:r w:rsidR="00202C6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F0EBD" w14:textId="54727F6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6 (4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55DC5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43B4B2B" w14:textId="380E6621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4 (3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14:paraId="21BFB373" w14:textId="2A71C130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2 (1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5)</w:t>
            </w:r>
          </w:p>
        </w:tc>
      </w:tr>
      <w:tr w:rsidR="0093332F" w:rsidRPr="00A600B2" w14:paraId="5C999D43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7AF56374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F5529A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6EA25C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75750A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BBEF1F7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3755408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1222CF8E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0C32F6D9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7. Questions for the doctor about disease or treat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49EB4" w14:textId="64D82261" w:rsidR="0093332F" w:rsidRPr="00A600B2" w:rsidRDefault="0093332F" w:rsidP="00B64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5 (3</w:t>
            </w:r>
            <w:r w:rsidR="00202C6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B917E2" w14:textId="263BA37E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5 (3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D637A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E8AE5B9" w14:textId="77777777" w:rsidR="00B64A79" w:rsidRDefault="00B64A79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  <w:p w14:paraId="7721F9ED" w14:textId="533B725B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3 (2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14:paraId="45FB0A33" w14:textId="77777777" w:rsidR="00B64A79" w:rsidRDefault="00B64A79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  <w:p w14:paraId="6D7DE764" w14:textId="2CF8B822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2 (1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5)</w:t>
            </w:r>
          </w:p>
        </w:tc>
      </w:tr>
      <w:tr w:rsidR="0093332F" w:rsidRPr="00A600B2" w14:paraId="4FBCBC53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5C814789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A24183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B82A4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3A26DB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36F1633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65783601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65D8BEC2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16918E94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8. Final consult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76FBF" w14:textId="7A18203C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4 (3</w:t>
            </w:r>
            <w:r w:rsidR="00202C6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6E421" w14:textId="2B03EB60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3 (2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0A957D" w14:textId="2A2D0BA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 (0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8)</w:t>
            </w:r>
          </w:p>
        </w:tc>
        <w:tc>
          <w:tcPr>
            <w:tcW w:w="1134" w:type="dxa"/>
            <w:shd w:val="clear" w:color="auto" w:fill="auto"/>
          </w:tcPr>
          <w:p w14:paraId="1F15AB89" w14:textId="1DCC5DD0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3 (2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14:paraId="1D62796B" w14:textId="5F90CB96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 (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0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8)</w:t>
            </w:r>
          </w:p>
        </w:tc>
      </w:tr>
      <w:tr w:rsidR="0093332F" w:rsidRPr="00A600B2" w14:paraId="00336A26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471AFDDB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898B2E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AD4EA2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AE7E7C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0C372887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3B1A6F7A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4371ABEC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4F7BEA94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9. Miscellaneo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E30123" w14:textId="3EF97E3B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5 (3</w:t>
            </w:r>
            <w:r w:rsidR="00202C69">
              <w:rPr>
                <w:rFonts w:ascii="Calibri" w:eastAsia="Times New Roman" w:hAnsi="Calibri" w:cs="Calibri"/>
                <w:color w:val="000000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color w:val="000000"/>
                <w:lang w:val="en-GB" w:eastAsia="da-DK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F8DFC" w14:textId="51A11929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4 (3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E6B01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1 (0.8)</w:t>
            </w:r>
          </w:p>
        </w:tc>
        <w:tc>
          <w:tcPr>
            <w:tcW w:w="1134" w:type="dxa"/>
            <w:shd w:val="clear" w:color="auto" w:fill="auto"/>
          </w:tcPr>
          <w:p w14:paraId="03FE87BA" w14:textId="70394A8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3 (2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14:paraId="56A99979" w14:textId="014605B5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lang w:val="en-GB" w:eastAsia="da-DK"/>
              </w:rPr>
              <w:t>2 (1</w:t>
            </w:r>
            <w:r w:rsidR="00202C69">
              <w:rPr>
                <w:rFonts w:ascii="Calibri" w:eastAsia="Times New Roman" w:hAnsi="Calibri" w:cs="Calibri"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lang w:val="en-GB" w:eastAsia="da-DK"/>
              </w:rPr>
              <w:t>5)</w:t>
            </w:r>
          </w:p>
        </w:tc>
      </w:tr>
      <w:tr w:rsidR="0093332F" w:rsidRPr="00A600B2" w14:paraId="07483375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</w:tcPr>
          <w:p w14:paraId="7ADD44F6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AB957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91D90F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4104B1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134" w:type="dxa"/>
            <w:shd w:val="clear" w:color="auto" w:fill="auto"/>
          </w:tcPr>
          <w:p w14:paraId="395DD809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701" w:type="dxa"/>
            <w:shd w:val="clear" w:color="auto" w:fill="auto"/>
          </w:tcPr>
          <w:p w14:paraId="6035B406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93332F" w:rsidRPr="00A600B2" w14:paraId="72B6AA57" w14:textId="77777777" w:rsidTr="00B64A79">
        <w:trPr>
          <w:trHeight w:val="288"/>
        </w:trPr>
        <w:tc>
          <w:tcPr>
            <w:tcW w:w="4537" w:type="dxa"/>
            <w:shd w:val="clear" w:color="auto" w:fill="auto"/>
            <w:noWrap/>
            <w:vAlign w:val="bottom"/>
            <w:hideMark/>
          </w:tcPr>
          <w:p w14:paraId="77EACAD8" w14:textId="77777777" w:rsidR="0093332F" w:rsidRPr="00A600B2" w:rsidRDefault="0093332F" w:rsidP="00B33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4BB48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120 (1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1618A" w14:textId="4E36E0DB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92 (76</w:t>
            </w:r>
            <w:r w:rsidR="00202C69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47E7A9" w14:textId="50E0FED3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28 (23</w:t>
            </w:r>
            <w:r w:rsidR="00202C69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068F3A41" w14:textId="77777777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60 (50)</w:t>
            </w:r>
          </w:p>
        </w:tc>
        <w:tc>
          <w:tcPr>
            <w:tcW w:w="1701" w:type="dxa"/>
            <w:shd w:val="clear" w:color="auto" w:fill="auto"/>
          </w:tcPr>
          <w:p w14:paraId="3FBA8CC1" w14:textId="35F94EC5" w:rsidR="0093332F" w:rsidRPr="00A600B2" w:rsidRDefault="0093332F" w:rsidP="00B33B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a-DK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62 (51</w:t>
            </w:r>
            <w:r w:rsidR="00202C69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.</w:t>
            </w:r>
            <w:r w:rsidRPr="00A600B2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7)</w:t>
            </w:r>
          </w:p>
        </w:tc>
      </w:tr>
      <w:bookmarkEnd w:id="1"/>
    </w:tbl>
    <w:p w14:paraId="05B42BE0" w14:textId="77777777" w:rsidR="00FA6C14" w:rsidRDefault="00FA6C14" w:rsidP="00FA6C14">
      <w:pPr>
        <w:spacing w:after="0"/>
        <w:rPr>
          <w:lang w:val="en-GB"/>
        </w:rPr>
      </w:pPr>
    </w:p>
    <w:p w14:paraId="00002BF4" w14:textId="0BBE729F" w:rsidR="00FA6C14" w:rsidRPr="00330333" w:rsidRDefault="00FA6C14" w:rsidP="00FA6C14">
      <w:pPr>
        <w:spacing w:after="0"/>
        <w:rPr>
          <w:sz w:val="20"/>
          <w:szCs w:val="20"/>
          <w:lang w:val="en-GB"/>
        </w:rPr>
      </w:pPr>
      <w:r w:rsidRPr="00330333">
        <w:rPr>
          <w:sz w:val="20"/>
          <w:szCs w:val="20"/>
          <w:lang w:val="en-GB"/>
        </w:rPr>
        <w:t>*</w:t>
      </w:r>
      <w:r w:rsidR="00A27AF2" w:rsidRPr="00330333">
        <w:rPr>
          <w:sz w:val="20"/>
          <w:szCs w:val="20"/>
          <w:lang w:val="en-GB"/>
        </w:rPr>
        <w:t>Description of each t</w:t>
      </w:r>
      <w:r w:rsidR="00D971C6">
        <w:rPr>
          <w:sz w:val="20"/>
          <w:szCs w:val="20"/>
          <w:lang w:val="en-GB"/>
        </w:rPr>
        <w:t>heme</w:t>
      </w:r>
      <w:r w:rsidR="00A27AF2" w:rsidRPr="00330333">
        <w:rPr>
          <w:sz w:val="20"/>
          <w:szCs w:val="20"/>
          <w:lang w:val="en-GB"/>
        </w:rPr>
        <w:t>:</w:t>
      </w:r>
    </w:p>
    <w:p w14:paraId="0D15B1CE" w14:textId="2A40EC69" w:rsidR="008F1A09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Related</w:t>
      </w:r>
      <w:r w:rsidR="008F1A09" w:rsidRPr="00330333">
        <w:rPr>
          <w:rFonts w:eastAsia="Times New Roman"/>
          <w:sz w:val="20"/>
          <w:szCs w:val="20"/>
          <w:lang w:val="en-GB" w:eastAsia="da-DK"/>
        </w:rPr>
        <w:t xml:space="preserve"> to comments about/from patients who had either systemic or biological medicine described or needed to have their dose of the medicine adjusted due to lack of effect, side effects etc.</w:t>
      </w:r>
    </w:p>
    <w:p w14:paraId="5E856B58" w14:textId="1D6490A6" w:rsidR="008F1A09" w:rsidRPr="00330333" w:rsidRDefault="008F1A09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Comments about/from</w:t>
      </w:r>
      <w:r w:rsidRPr="00330333">
        <w:rPr>
          <w:rFonts w:eastAsia="Times New Roman"/>
          <w:i/>
          <w:iCs/>
          <w:sz w:val="20"/>
          <w:szCs w:val="20"/>
          <w:lang w:val="en-GB" w:eastAsia="da-DK"/>
        </w:rPr>
        <w:t xml:space="preserve"> </w:t>
      </w:r>
      <w:r w:rsidRPr="00330333">
        <w:rPr>
          <w:rFonts w:eastAsia="Times New Roman"/>
          <w:sz w:val="20"/>
          <w:szCs w:val="20"/>
          <w:lang w:val="en-GB" w:eastAsia="da-DK"/>
        </w:rPr>
        <w:t>patients who experienced a flare up in their psoriasis.</w:t>
      </w:r>
    </w:p>
    <w:p w14:paraId="360DEB20" w14:textId="5D059A79" w:rsidR="008F1A09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D</w:t>
      </w:r>
      <w:r w:rsidR="008F1A09" w:rsidRPr="00330333">
        <w:rPr>
          <w:rFonts w:eastAsia="Times New Roman"/>
          <w:sz w:val="20"/>
          <w:szCs w:val="20"/>
          <w:lang w:val="en-GB" w:eastAsia="da-DK"/>
        </w:rPr>
        <w:t>escribes a group of patients who said that they felt more comfortable seeing the doctor or said that they just liked seeing the doctor.</w:t>
      </w:r>
    </w:p>
    <w:p w14:paraId="2227FDD1" w14:textId="109FABEC" w:rsidR="008F1A09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US" w:eastAsia="da-DK"/>
        </w:rPr>
        <w:t>C</w:t>
      </w:r>
      <w:r w:rsidR="008F1A09" w:rsidRPr="00330333">
        <w:rPr>
          <w:rFonts w:eastAsia="Times New Roman"/>
          <w:sz w:val="20"/>
          <w:szCs w:val="20"/>
          <w:lang w:val="en-GB" w:eastAsia="da-DK"/>
        </w:rPr>
        <w:t>onsists of comments about an element the patient had to have evaluated or if the patient were treated in clinic with for example injections, bandages, occlusion, or other treatments.</w:t>
      </w:r>
    </w:p>
    <w:p w14:paraId="42A25263" w14:textId="5450E946" w:rsidR="008F1A09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Comments</w:t>
      </w:r>
      <w:r w:rsidR="008F1A09" w:rsidRPr="00330333">
        <w:rPr>
          <w:rFonts w:eastAsia="Times New Roman"/>
          <w:sz w:val="20"/>
          <w:szCs w:val="20"/>
          <w:lang w:val="en-GB" w:eastAsia="da-DK"/>
        </w:rPr>
        <w:t xml:space="preserve"> relating to consultation being a check-up after start of new medicine or the once yearly control where blood pressure, weight and specific blood test are checked.</w:t>
      </w:r>
    </w:p>
    <w:p w14:paraId="78F10985" w14:textId="3B076C36" w:rsidR="008F1A09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Described</w:t>
      </w:r>
      <w:r w:rsidR="008F1A09" w:rsidRPr="00330333">
        <w:rPr>
          <w:rFonts w:eastAsia="Times New Roman"/>
          <w:sz w:val="20"/>
          <w:szCs w:val="20"/>
          <w:lang w:val="en-GB" w:eastAsia="da-DK"/>
        </w:rPr>
        <w:t xml:space="preserve"> patients who had </w:t>
      </w:r>
      <w:r w:rsidRPr="00330333">
        <w:rPr>
          <w:rFonts w:eastAsia="Times New Roman"/>
          <w:sz w:val="20"/>
          <w:szCs w:val="20"/>
          <w:lang w:val="en-GB" w:eastAsia="da-DK"/>
        </w:rPr>
        <w:t>pain in</w:t>
      </w:r>
      <w:r w:rsidR="008F1A09" w:rsidRPr="00330333">
        <w:rPr>
          <w:rFonts w:eastAsia="Times New Roman"/>
          <w:sz w:val="20"/>
          <w:szCs w:val="20"/>
          <w:lang w:val="en-GB" w:eastAsia="da-DK"/>
        </w:rPr>
        <w:t xml:space="preserve"> their joints and where an evaluation of psoriasis arthritis was done.</w:t>
      </w:r>
    </w:p>
    <w:p w14:paraId="26EA1202" w14:textId="53273418" w:rsidR="00FA6C14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This theme consisted of comments specifying that the patient had questions specifically for the doctor.</w:t>
      </w:r>
    </w:p>
    <w:p w14:paraId="220665FF" w14:textId="7A34AF65" w:rsidR="00FA6C14" w:rsidRPr="00330333" w:rsidRDefault="00FA6C14" w:rsidP="000B28E3">
      <w:pPr>
        <w:pStyle w:val="Listeafsnit"/>
        <w:numPr>
          <w:ilvl w:val="0"/>
          <w:numId w:val="1"/>
        </w:numPr>
        <w:spacing w:line="240" w:lineRule="auto"/>
        <w:rPr>
          <w:sz w:val="20"/>
          <w:szCs w:val="20"/>
          <w:lang w:val="en-US"/>
        </w:rPr>
      </w:pPr>
      <w:r w:rsidRPr="00330333">
        <w:rPr>
          <w:rFonts w:eastAsia="Times New Roman"/>
          <w:sz w:val="20"/>
          <w:szCs w:val="20"/>
          <w:lang w:val="en-GB" w:eastAsia="da-DK"/>
        </w:rPr>
        <w:t>Final consultation was used for comments from/about patients about being discharged from the outpatient clinic.</w:t>
      </w:r>
    </w:p>
    <w:p w14:paraId="1ABDE08F" w14:textId="01304098" w:rsidR="00FA6C14" w:rsidRPr="00330333" w:rsidRDefault="000B28E3" w:rsidP="000B28E3">
      <w:pPr>
        <w:pStyle w:val="Listeafsnit"/>
        <w:numPr>
          <w:ilvl w:val="0"/>
          <w:numId w:val="1"/>
        </w:numPr>
        <w:spacing w:after="0" w:line="240" w:lineRule="auto"/>
        <w:rPr>
          <w:rFonts w:eastAsia="Times New Roman"/>
          <w:sz w:val="20"/>
          <w:szCs w:val="20"/>
          <w:lang w:val="en-GB" w:eastAsia="da-DK"/>
        </w:rPr>
      </w:pPr>
      <w:r w:rsidRPr="00330333">
        <w:rPr>
          <w:rFonts w:eastAsia="Times New Roman"/>
          <w:sz w:val="20"/>
          <w:szCs w:val="20"/>
          <w:lang w:val="en-US" w:eastAsia="da-DK"/>
        </w:rPr>
        <w:t>C</w:t>
      </w:r>
      <w:r w:rsidRPr="00330333">
        <w:rPr>
          <w:rFonts w:eastAsia="Times New Roman"/>
          <w:sz w:val="20"/>
          <w:szCs w:val="20"/>
          <w:lang w:val="en-GB" w:eastAsia="da-DK"/>
        </w:rPr>
        <w:t>omments related to one patient having psychiatric diagnosis and needing stability, and four related to compliance issues.</w:t>
      </w:r>
    </w:p>
    <w:p w14:paraId="332AAA10" w14:textId="01436DF7" w:rsidR="00330333" w:rsidRDefault="00330333" w:rsidP="00330333">
      <w:pPr>
        <w:pStyle w:val="Listeafsnit"/>
        <w:spacing w:after="0" w:line="240" w:lineRule="auto"/>
        <w:rPr>
          <w:rFonts w:eastAsia="Times New Roman"/>
          <w:sz w:val="22"/>
          <w:szCs w:val="22"/>
          <w:lang w:val="en-GB" w:eastAsia="da-DK"/>
        </w:rPr>
      </w:pPr>
    </w:p>
    <w:p w14:paraId="12DE3B3B" w14:textId="77777777" w:rsidR="00330333" w:rsidRPr="000B28E3" w:rsidRDefault="00330333" w:rsidP="00330333">
      <w:pPr>
        <w:pStyle w:val="Listeafsnit"/>
        <w:spacing w:after="0" w:line="240" w:lineRule="auto"/>
        <w:rPr>
          <w:rFonts w:eastAsia="Times New Roman"/>
          <w:sz w:val="22"/>
          <w:szCs w:val="22"/>
          <w:lang w:val="en-GB" w:eastAsia="da-DK"/>
        </w:rPr>
      </w:pPr>
    </w:p>
    <w:p w14:paraId="3B61267E" w14:textId="115BEA72" w:rsidR="009617E7" w:rsidRPr="009617E7" w:rsidRDefault="009617E7" w:rsidP="0045313A">
      <w:pPr>
        <w:rPr>
          <w:b/>
          <w:bCs/>
          <w:lang w:val="en-GB"/>
        </w:rPr>
      </w:pPr>
      <w:r w:rsidRPr="009617E7">
        <w:rPr>
          <w:b/>
          <w:bCs/>
          <w:lang w:val="en-GB"/>
        </w:rPr>
        <w:lastRenderedPageBreak/>
        <w:t xml:space="preserve">Table 4. </w:t>
      </w:r>
      <w:r w:rsidRPr="009617E7">
        <w:rPr>
          <w:lang w:val="en-GB"/>
        </w:rPr>
        <w:t xml:space="preserve">The subgroup analyses of patients with a </w:t>
      </w:r>
      <w:r w:rsidR="00B15BFF">
        <w:rPr>
          <w:lang w:val="en-GB"/>
        </w:rPr>
        <w:t xml:space="preserve">PROM coded as </w:t>
      </w:r>
      <w:r w:rsidRPr="009617E7">
        <w:rPr>
          <w:lang w:val="en-GB"/>
        </w:rPr>
        <w:t>red or yellow/green.</w:t>
      </w:r>
    </w:p>
    <w:tbl>
      <w:tblPr>
        <w:tblStyle w:val="Tabel-Gitter"/>
        <w:tblW w:w="8364" w:type="dxa"/>
        <w:tblInd w:w="-5" w:type="dxa"/>
        <w:tblLook w:val="04A0" w:firstRow="1" w:lastRow="0" w:firstColumn="1" w:lastColumn="0" w:noHBand="0" w:noVBand="1"/>
      </w:tblPr>
      <w:tblGrid>
        <w:gridCol w:w="2071"/>
        <w:gridCol w:w="1463"/>
        <w:gridCol w:w="1469"/>
        <w:gridCol w:w="1616"/>
        <w:gridCol w:w="1745"/>
      </w:tblGrid>
      <w:tr w:rsidR="008B62A5" w:rsidRPr="00CA1984" w14:paraId="630602FD" w14:textId="3A926690" w:rsidTr="00F96D00">
        <w:trPr>
          <w:trHeight w:val="814"/>
        </w:trPr>
        <w:tc>
          <w:tcPr>
            <w:tcW w:w="2071" w:type="dxa"/>
          </w:tcPr>
          <w:p w14:paraId="190E7D41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463" w:type="dxa"/>
          </w:tcPr>
          <w:p w14:paraId="083672FA" w14:textId="77777777" w:rsidR="00F96D00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 xml:space="preserve">Patients with a PROM coded </w:t>
            </w:r>
          </w:p>
          <w:p w14:paraId="5BE7D30B" w14:textId="0E59058C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as red</w:t>
            </w:r>
          </w:p>
        </w:tc>
        <w:tc>
          <w:tcPr>
            <w:tcW w:w="1469" w:type="dxa"/>
          </w:tcPr>
          <w:p w14:paraId="6798422F" w14:textId="6D2C5695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Patients with a PROM coded as yellow/green</w:t>
            </w:r>
          </w:p>
        </w:tc>
        <w:tc>
          <w:tcPr>
            <w:tcW w:w="1616" w:type="dxa"/>
          </w:tcPr>
          <w:p w14:paraId="572FE236" w14:textId="2CAFE3A3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Patients with a subset of PROM coded as red</w:t>
            </w:r>
          </w:p>
        </w:tc>
        <w:tc>
          <w:tcPr>
            <w:tcW w:w="1745" w:type="dxa"/>
          </w:tcPr>
          <w:p w14:paraId="1D757569" w14:textId="0E5564D6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Patients with a subset of PROM coded as yellow/green</w:t>
            </w:r>
          </w:p>
        </w:tc>
      </w:tr>
      <w:tr w:rsidR="008B62A5" w:rsidRPr="007E7D91" w14:paraId="350C7296" w14:textId="3E26017B" w:rsidTr="00F96D00">
        <w:trPr>
          <w:trHeight w:val="266"/>
        </w:trPr>
        <w:tc>
          <w:tcPr>
            <w:tcW w:w="2071" w:type="dxa"/>
          </w:tcPr>
          <w:p w14:paraId="33E47CF4" w14:textId="2FDC9566" w:rsidR="008B62A5" w:rsidRPr="007E7D91" w:rsidRDefault="008B62A5" w:rsidP="00E164AC">
            <w:pPr>
              <w:rPr>
                <w:b/>
                <w:bCs/>
                <w:lang w:val="en-GB"/>
              </w:rPr>
            </w:pPr>
            <w:r w:rsidRPr="007E7D91">
              <w:rPr>
                <w:b/>
                <w:bCs/>
                <w:lang w:val="en-GB"/>
              </w:rPr>
              <w:t>Patients, n</w:t>
            </w:r>
          </w:p>
        </w:tc>
        <w:tc>
          <w:tcPr>
            <w:tcW w:w="1463" w:type="dxa"/>
          </w:tcPr>
          <w:p w14:paraId="5F9A75F4" w14:textId="2444865F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1469" w:type="dxa"/>
          </w:tcPr>
          <w:p w14:paraId="43ABFF43" w14:textId="196DFBDD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616" w:type="dxa"/>
          </w:tcPr>
          <w:p w14:paraId="386C7D37" w14:textId="0396935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1745" w:type="dxa"/>
          </w:tcPr>
          <w:p w14:paraId="53139856" w14:textId="6FA6AE44" w:rsidR="008B62A5" w:rsidRDefault="0045313A" w:rsidP="00E164AC">
            <w:pPr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</w:tr>
      <w:tr w:rsidR="008B62A5" w14:paraId="03C0F40C" w14:textId="31C7EE1D" w:rsidTr="00F96D00">
        <w:trPr>
          <w:trHeight w:val="266"/>
        </w:trPr>
        <w:tc>
          <w:tcPr>
            <w:tcW w:w="2071" w:type="dxa"/>
          </w:tcPr>
          <w:p w14:paraId="78AD87C9" w14:textId="77777777" w:rsidR="008B62A5" w:rsidRPr="009D6B49" w:rsidRDefault="008B62A5" w:rsidP="00E164AC">
            <w:pPr>
              <w:rPr>
                <w:b/>
                <w:bCs/>
                <w:lang w:val="en-GB"/>
              </w:rPr>
            </w:pPr>
            <w:r w:rsidRPr="009D6B49">
              <w:rPr>
                <w:b/>
                <w:bCs/>
                <w:lang w:val="en-GB"/>
              </w:rPr>
              <w:t>Sex, n (%)</w:t>
            </w:r>
          </w:p>
        </w:tc>
        <w:tc>
          <w:tcPr>
            <w:tcW w:w="1463" w:type="dxa"/>
          </w:tcPr>
          <w:p w14:paraId="343F2F18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76FE75F8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616" w:type="dxa"/>
          </w:tcPr>
          <w:p w14:paraId="1B00AB86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745" w:type="dxa"/>
          </w:tcPr>
          <w:p w14:paraId="5E06A454" w14:textId="77777777" w:rsidR="008B62A5" w:rsidRDefault="008B62A5" w:rsidP="00E164AC">
            <w:pPr>
              <w:rPr>
                <w:lang w:val="en-GB"/>
              </w:rPr>
            </w:pPr>
          </w:p>
        </w:tc>
      </w:tr>
      <w:tr w:rsidR="008B62A5" w14:paraId="6A9848F1" w14:textId="3FDB0388" w:rsidTr="00F96D00">
        <w:trPr>
          <w:trHeight w:val="266"/>
        </w:trPr>
        <w:tc>
          <w:tcPr>
            <w:tcW w:w="2071" w:type="dxa"/>
          </w:tcPr>
          <w:p w14:paraId="1C5F24F6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463" w:type="dxa"/>
          </w:tcPr>
          <w:p w14:paraId="0919B87A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61 (46.2)</w:t>
            </w:r>
          </w:p>
        </w:tc>
        <w:tc>
          <w:tcPr>
            <w:tcW w:w="1469" w:type="dxa"/>
          </w:tcPr>
          <w:p w14:paraId="3AC6E242" w14:textId="4855D8CF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35 (63.6)</w:t>
            </w:r>
          </w:p>
        </w:tc>
        <w:tc>
          <w:tcPr>
            <w:tcW w:w="1616" w:type="dxa"/>
          </w:tcPr>
          <w:p w14:paraId="7AE2D1D1" w14:textId="75B817EA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40 (48.8)</w:t>
            </w:r>
          </w:p>
        </w:tc>
        <w:tc>
          <w:tcPr>
            <w:tcW w:w="1745" w:type="dxa"/>
          </w:tcPr>
          <w:p w14:paraId="50234A27" w14:textId="6345D224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56 (53.3)</w:t>
            </w:r>
          </w:p>
        </w:tc>
      </w:tr>
      <w:tr w:rsidR="008B62A5" w14:paraId="1A3B61F9" w14:textId="74E09A86" w:rsidTr="00F96D00">
        <w:trPr>
          <w:trHeight w:val="266"/>
        </w:trPr>
        <w:tc>
          <w:tcPr>
            <w:tcW w:w="2071" w:type="dxa"/>
          </w:tcPr>
          <w:p w14:paraId="6F3335DE" w14:textId="4795CAAD" w:rsidR="008B62A5" w:rsidRPr="009D6B49" w:rsidRDefault="008B62A5" w:rsidP="00E164AC">
            <w:pPr>
              <w:rPr>
                <w:b/>
                <w:bCs/>
                <w:lang w:val="en-GB"/>
              </w:rPr>
            </w:pPr>
            <w:r w:rsidRPr="009D6B49">
              <w:rPr>
                <w:b/>
                <w:bCs/>
                <w:lang w:val="en-GB"/>
              </w:rPr>
              <w:t xml:space="preserve">Age, Mean </w:t>
            </w:r>
            <w:r w:rsidR="0045313A">
              <w:rPr>
                <w:b/>
                <w:bCs/>
                <w:lang w:val="en-GB"/>
              </w:rPr>
              <w:t>(range)</w:t>
            </w:r>
          </w:p>
        </w:tc>
        <w:tc>
          <w:tcPr>
            <w:tcW w:w="1463" w:type="dxa"/>
          </w:tcPr>
          <w:p w14:paraId="1AA66A34" w14:textId="7822E5B1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51.6</w:t>
            </w:r>
            <w:r w:rsidR="0045313A">
              <w:rPr>
                <w:lang w:val="en-GB"/>
              </w:rPr>
              <w:t xml:space="preserve"> (18-81)</w:t>
            </w:r>
          </w:p>
        </w:tc>
        <w:tc>
          <w:tcPr>
            <w:tcW w:w="1469" w:type="dxa"/>
          </w:tcPr>
          <w:p w14:paraId="7D451DBC" w14:textId="3EAB3C4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53,9</w:t>
            </w:r>
            <w:r w:rsidR="0045313A">
              <w:rPr>
                <w:lang w:val="en-GB"/>
              </w:rPr>
              <w:t xml:space="preserve"> (20-78)</w:t>
            </w:r>
          </w:p>
        </w:tc>
        <w:tc>
          <w:tcPr>
            <w:tcW w:w="1616" w:type="dxa"/>
          </w:tcPr>
          <w:p w14:paraId="5F92B51F" w14:textId="5186727B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49.6</w:t>
            </w:r>
            <w:r w:rsidR="0045313A">
              <w:rPr>
                <w:lang w:val="en-GB"/>
              </w:rPr>
              <w:t xml:space="preserve"> (18-81)</w:t>
            </w:r>
          </w:p>
        </w:tc>
        <w:tc>
          <w:tcPr>
            <w:tcW w:w="1745" w:type="dxa"/>
          </w:tcPr>
          <w:p w14:paraId="6794F725" w14:textId="4FC8CBD1" w:rsidR="008B62A5" w:rsidRDefault="000F2BA2" w:rsidP="00E164AC">
            <w:pPr>
              <w:rPr>
                <w:lang w:val="en-GB"/>
              </w:rPr>
            </w:pPr>
            <w:r>
              <w:rPr>
                <w:lang w:val="en-GB"/>
              </w:rPr>
              <w:t xml:space="preserve">54.3 </w:t>
            </w:r>
            <w:r w:rsidR="00FF6A01">
              <w:rPr>
                <w:lang w:val="en-GB"/>
              </w:rPr>
              <w:t>(20-78)</w:t>
            </w:r>
          </w:p>
        </w:tc>
      </w:tr>
      <w:tr w:rsidR="008B62A5" w14:paraId="17C9F0AE" w14:textId="58DA3901" w:rsidTr="00F96D00">
        <w:trPr>
          <w:trHeight w:val="577"/>
        </w:trPr>
        <w:tc>
          <w:tcPr>
            <w:tcW w:w="2071" w:type="dxa"/>
          </w:tcPr>
          <w:p w14:paraId="732A3CA9" w14:textId="77777777" w:rsidR="008B62A5" w:rsidRDefault="008B62A5" w:rsidP="00E164AC">
            <w:pPr>
              <w:rPr>
                <w:lang w:val="en-GB"/>
              </w:rPr>
            </w:pPr>
            <w:r w:rsidRPr="00A600B2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Registration of treat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, n (%)</w:t>
            </w:r>
          </w:p>
        </w:tc>
        <w:tc>
          <w:tcPr>
            <w:tcW w:w="1463" w:type="dxa"/>
          </w:tcPr>
          <w:p w14:paraId="366609DE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469" w:type="dxa"/>
          </w:tcPr>
          <w:p w14:paraId="039567D6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616" w:type="dxa"/>
          </w:tcPr>
          <w:p w14:paraId="15BD3C96" w14:textId="77777777" w:rsidR="008B62A5" w:rsidRDefault="008B62A5" w:rsidP="00E164AC">
            <w:pPr>
              <w:rPr>
                <w:lang w:val="en-GB"/>
              </w:rPr>
            </w:pPr>
          </w:p>
        </w:tc>
        <w:tc>
          <w:tcPr>
            <w:tcW w:w="1745" w:type="dxa"/>
          </w:tcPr>
          <w:p w14:paraId="46C9D127" w14:textId="77777777" w:rsidR="008B62A5" w:rsidRDefault="008B62A5" w:rsidP="00E164AC">
            <w:pPr>
              <w:rPr>
                <w:lang w:val="en-GB"/>
              </w:rPr>
            </w:pPr>
          </w:p>
        </w:tc>
      </w:tr>
      <w:tr w:rsidR="008B62A5" w14:paraId="03F21734" w14:textId="47698D53" w:rsidTr="00F96D00">
        <w:trPr>
          <w:trHeight w:val="266"/>
        </w:trPr>
        <w:tc>
          <w:tcPr>
            <w:tcW w:w="2071" w:type="dxa"/>
          </w:tcPr>
          <w:p w14:paraId="392300CE" w14:textId="40EA4A3B" w:rsid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Topical (only)</w:t>
            </w:r>
          </w:p>
        </w:tc>
        <w:tc>
          <w:tcPr>
            <w:tcW w:w="1463" w:type="dxa"/>
          </w:tcPr>
          <w:p w14:paraId="0EE29E27" w14:textId="707B3294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 xml:space="preserve">11 </w:t>
            </w:r>
            <w:r w:rsidRPr="008B62A5">
              <w:rPr>
                <w:lang w:val="en-GB"/>
              </w:rPr>
              <w:t>(8.3)</w:t>
            </w:r>
          </w:p>
        </w:tc>
        <w:tc>
          <w:tcPr>
            <w:tcW w:w="1469" w:type="dxa"/>
          </w:tcPr>
          <w:p w14:paraId="26DA044D" w14:textId="67A38615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2 (3.6)</w:t>
            </w:r>
          </w:p>
        </w:tc>
        <w:tc>
          <w:tcPr>
            <w:tcW w:w="1616" w:type="dxa"/>
          </w:tcPr>
          <w:p w14:paraId="14E3D86A" w14:textId="01BF950F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6 (7.3)</w:t>
            </w:r>
          </w:p>
        </w:tc>
        <w:tc>
          <w:tcPr>
            <w:tcW w:w="1745" w:type="dxa"/>
          </w:tcPr>
          <w:p w14:paraId="375F7FEC" w14:textId="78D1A4ED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7 (6.7)</w:t>
            </w:r>
          </w:p>
        </w:tc>
      </w:tr>
      <w:tr w:rsidR="008B62A5" w14:paraId="0D24FCBE" w14:textId="65BB413F" w:rsidTr="00F96D00">
        <w:trPr>
          <w:trHeight w:val="266"/>
        </w:trPr>
        <w:tc>
          <w:tcPr>
            <w:tcW w:w="2071" w:type="dxa"/>
          </w:tcPr>
          <w:p w14:paraId="7970DE4F" w14:textId="77777777" w:rsid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Systemic</w:t>
            </w:r>
          </w:p>
        </w:tc>
        <w:tc>
          <w:tcPr>
            <w:tcW w:w="1463" w:type="dxa"/>
          </w:tcPr>
          <w:p w14:paraId="7A0D7448" w14:textId="59EC79DF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 xml:space="preserve">51 </w:t>
            </w:r>
            <w:r w:rsidRPr="008B62A5">
              <w:rPr>
                <w:lang w:val="en-GB"/>
              </w:rPr>
              <w:t>(38.6)</w:t>
            </w:r>
          </w:p>
        </w:tc>
        <w:tc>
          <w:tcPr>
            <w:tcW w:w="1469" w:type="dxa"/>
          </w:tcPr>
          <w:p w14:paraId="7132EA76" w14:textId="3E42286D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26 (47.3)</w:t>
            </w:r>
          </w:p>
        </w:tc>
        <w:tc>
          <w:tcPr>
            <w:tcW w:w="1616" w:type="dxa"/>
          </w:tcPr>
          <w:p w14:paraId="495997E5" w14:textId="13AA4E1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33 (40.2)</w:t>
            </w:r>
          </w:p>
        </w:tc>
        <w:tc>
          <w:tcPr>
            <w:tcW w:w="1745" w:type="dxa"/>
          </w:tcPr>
          <w:p w14:paraId="5BC2F6C9" w14:textId="7F06347E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44 (41.9)</w:t>
            </w:r>
          </w:p>
        </w:tc>
      </w:tr>
      <w:tr w:rsidR="008B62A5" w14:paraId="48F80203" w14:textId="6182623F" w:rsidTr="00F96D00">
        <w:trPr>
          <w:trHeight w:val="266"/>
        </w:trPr>
        <w:tc>
          <w:tcPr>
            <w:tcW w:w="2071" w:type="dxa"/>
          </w:tcPr>
          <w:p w14:paraId="5F00C29D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Biological</w:t>
            </w:r>
          </w:p>
        </w:tc>
        <w:tc>
          <w:tcPr>
            <w:tcW w:w="1463" w:type="dxa"/>
          </w:tcPr>
          <w:p w14:paraId="3B36E6B7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63 (47.7)</w:t>
            </w:r>
          </w:p>
        </w:tc>
        <w:tc>
          <w:tcPr>
            <w:tcW w:w="1469" w:type="dxa"/>
          </w:tcPr>
          <w:p w14:paraId="443DC09D" w14:textId="2D1577FF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27 (49.1)</w:t>
            </w:r>
          </w:p>
        </w:tc>
        <w:tc>
          <w:tcPr>
            <w:tcW w:w="1616" w:type="dxa"/>
          </w:tcPr>
          <w:p w14:paraId="1013217A" w14:textId="6EF67769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33 (40.2)</w:t>
            </w:r>
          </w:p>
        </w:tc>
        <w:tc>
          <w:tcPr>
            <w:tcW w:w="1745" w:type="dxa"/>
          </w:tcPr>
          <w:p w14:paraId="61FFF3EF" w14:textId="17356B6E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44 (41,9)</w:t>
            </w:r>
          </w:p>
        </w:tc>
      </w:tr>
      <w:tr w:rsidR="008B62A5" w14:paraId="356D3F5B" w14:textId="333E0AFD" w:rsidTr="00F96D00">
        <w:trPr>
          <w:trHeight w:val="266"/>
        </w:trPr>
        <w:tc>
          <w:tcPr>
            <w:tcW w:w="2071" w:type="dxa"/>
          </w:tcPr>
          <w:p w14:paraId="6D720BDF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UVB</w:t>
            </w:r>
          </w:p>
        </w:tc>
        <w:tc>
          <w:tcPr>
            <w:tcW w:w="1463" w:type="dxa"/>
          </w:tcPr>
          <w:p w14:paraId="4B3E6199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3 (2.3)</w:t>
            </w:r>
          </w:p>
        </w:tc>
        <w:tc>
          <w:tcPr>
            <w:tcW w:w="1469" w:type="dxa"/>
          </w:tcPr>
          <w:p w14:paraId="33330087" w14:textId="15D80C33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616" w:type="dxa"/>
          </w:tcPr>
          <w:p w14:paraId="46A7FBA2" w14:textId="62271FD9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1 (1.2)</w:t>
            </w:r>
          </w:p>
        </w:tc>
        <w:tc>
          <w:tcPr>
            <w:tcW w:w="1745" w:type="dxa"/>
          </w:tcPr>
          <w:p w14:paraId="6E386CB7" w14:textId="611C0389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2 (1.9)</w:t>
            </w:r>
          </w:p>
        </w:tc>
      </w:tr>
      <w:tr w:rsidR="008B62A5" w14:paraId="0E537E15" w14:textId="05AF9C66" w:rsidTr="00F96D00">
        <w:trPr>
          <w:trHeight w:val="266"/>
        </w:trPr>
        <w:tc>
          <w:tcPr>
            <w:tcW w:w="2071" w:type="dxa"/>
          </w:tcPr>
          <w:p w14:paraId="3B24672B" w14:textId="77777777" w:rsidR="008B62A5" w:rsidRP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Topical + UVB</w:t>
            </w:r>
          </w:p>
        </w:tc>
        <w:tc>
          <w:tcPr>
            <w:tcW w:w="1463" w:type="dxa"/>
          </w:tcPr>
          <w:p w14:paraId="7E969FAE" w14:textId="5DB74131" w:rsidR="008B62A5" w:rsidRP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1 (0.75)</w:t>
            </w:r>
          </w:p>
        </w:tc>
        <w:tc>
          <w:tcPr>
            <w:tcW w:w="1469" w:type="dxa"/>
          </w:tcPr>
          <w:p w14:paraId="7378C5DA" w14:textId="510FCFBB" w:rsidR="008B62A5" w:rsidRP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616" w:type="dxa"/>
          </w:tcPr>
          <w:p w14:paraId="7B4B2EE8" w14:textId="458CEA48" w:rsid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1 (1.2)</w:t>
            </w:r>
          </w:p>
        </w:tc>
        <w:tc>
          <w:tcPr>
            <w:tcW w:w="1745" w:type="dxa"/>
          </w:tcPr>
          <w:p w14:paraId="3D0FA888" w14:textId="63D96283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8B62A5" w14:paraId="44ACCCAE" w14:textId="1CC13B15" w:rsidTr="00F96D00">
        <w:trPr>
          <w:trHeight w:val="266"/>
        </w:trPr>
        <w:tc>
          <w:tcPr>
            <w:tcW w:w="2071" w:type="dxa"/>
          </w:tcPr>
          <w:p w14:paraId="3418B296" w14:textId="77777777" w:rsidR="008B62A5" w:rsidRP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Systemic + UVB</w:t>
            </w:r>
          </w:p>
        </w:tc>
        <w:tc>
          <w:tcPr>
            <w:tcW w:w="1463" w:type="dxa"/>
          </w:tcPr>
          <w:p w14:paraId="3287FEDB" w14:textId="37CC7A11" w:rsidR="008B62A5" w:rsidRPr="008B62A5" w:rsidRDefault="008B62A5" w:rsidP="00E164AC">
            <w:pPr>
              <w:rPr>
                <w:lang w:val="en-GB"/>
              </w:rPr>
            </w:pPr>
            <w:r w:rsidRPr="008B62A5">
              <w:rPr>
                <w:lang w:val="en-GB"/>
              </w:rPr>
              <w:t>2 (1.5)</w:t>
            </w:r>
          </w:p>
        </w:tc>
        <w:tc>
          <w:tcPr>
            <w:tcW w:w="1469" w:type="dxa"/>
          </w:tcPr>
          <w:p w14:paraId="2648F3A6" w14:textId="13C0D851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616" w:type="dxa"/>
          </w:tcPr>
          <w:p w14:paraId="57B7E3D8" w14:textId="2AF18830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 xml:space="preserve">2 </w:t>
            </w:r>
            <w:r w:rsidRPr="008B62A5">
              <w:rPr>
                <w:lang w:val="en-GB"/>
              </w:rPr>
              <w:t>(2.4)</w:t>
            </w:r>
          </w:p>
        </w:tc>
        <w:tc>
          <w:tcPr>
            <w:tcW w:w="1745" w:type="dxa"/>
          </w:tcPr>
          <w:p w14:paraId="3C0447A8" w14:textId="3CA12CC9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8B62A5" w14:paraId="5540B877" w14:textId="0B3DC643" w:rsidTr="00F96D00">
        <w:trPr>
          <w:trHeight w:val="266"/>
        </w:trPr>
        <w:tc>
          <w:tcPr>
            <w:tcW w:w="2071" w:type="dxa"/>
          </w:tcPr>
          <w:p w14:paraId="343508AD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Systemic + biological</w:t>
            </w:r>
          </w:p>
        </w:tc>
        <w:tc>
          <w:tcPr>
            <w:tcW w:w="1463" w:type="dxa"/>
          </w:tcPr>
          <w:p w14:paraId="719AAA0A" w14:textId="77777777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1 (0.75)</w:t>
            </w:r>
          </w:p>
        </w:tc>
        <w:tc>
          <w:tcPr>
            <w:tcW w:w="1469" w:type="dxa"/>
          </w:tcPr>
          <w:p w14:paraId="557A2FA0" w14:textId="502C4211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616" w:type="dxa"/>
          </w:tcPr>
          <w:p w14:paraId="4B81FFD7" w14:textId="3922AE23" w:rsidR="008B62A5" w:rsidRDefault="008B62A5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745" w:type="dxa"/>
          </w:tcPr>
          <w:p w14:paraId="5BEB9DBA" w14:textId="63714501" w:rsidR="008B62A5" w:rsidRDefault="002C7251" w:rsidP="00E164AC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</w:tbl>
    <w:p w14:paraId="67C2C9BE" w14:textId="5B78ADCC" w:rsidR="00FA6C14" w:rsidRDefault="00FA6C14" w:rsidP="00FA6C14">
      <w:pPr>
        <w:pStyle w:val="Listeafsnit"/>
        <w:rPr>
          <w:lang w:val="en-US"/>
        </w:rPr>
      </w:pPr>
    </w:p>
    <w:p w14:paraId="2C39C925" w14:textId="1EE00899" w:rsidR="00081B68" w:rsidRPr="00081B68" w:rsidRDefault="00081B68" w:rsidP="00FA6C14">
      <w:pPr>
        <w:pStyle w:val="Listeafsnit"/>
      </w:pPr>
    </w:p>
    <w:sectPr w:rsidR="00081B68" w:rsidRPr="00081B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6F1ABF"/>
    <w:multiLevelType w:val="hybridMultilevel"/>
    <w:tmpl w:val="44FCF9F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32F"/>
    <w:rsid w:val="00050FD2"/>
    <w:rsid w:val="00081B68"/>
    <w:rsid w:val="000B28E3"/>
    <w:rsid w:val="000F2BA2"/>
    <w:rsid w:val="00202C69"/>
    <w:rsid w:val="002C7251"/>
    <w:rsid w:val="002E1A05"/>
    <w:rsid w:val="00330333"/>
    <w:rsid w:val="0045313A"/>
    <w:rsid w:val="004C4963"/>
    <w:rsid w:val="00610A85"/>
    <w:rsid w:val="00702DE3"/>
    <w:rsid w:val="007E7D91"/>
    <w:rsid w:val="007F5826"/>
    <w:rsid w:val="008B62A5"/>
    <w:rsid w:val="008F1A09"/>
    <w:rsid w:val="0093332F"/>
    <w:rsid w:val="009617E7"/>
    <w:rsid w:val="009D6B49"/>
    <w:rsid w:val="00A27AF2"/>
    <w:rsid w:val="00B15BFF"/>
    <w:rsid w:val="00B64A79"/>
    <w:rsid w:val="00CA1984"/>
    <w:rsid w:val="00D3566C"/>
    <w:rsid w:val="00D40462"/>
    <w:rsid w:val="00D971C6"/>
    <w:rsid w:val="00ED3A50"/>
    <w:rsid w:val="00F96D00"/>
    <w:rsid w:val="00FA6C14"/>
    <w:rsid w:val="00FF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B48FB"/>
  <w15:chartTrackingRefBased/>
  <w15:docId w15:val="{DC118440-E2E1-4476-AF3D-97CE3D44D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32F"/>
    <w:rPr>
      <w:rFonts w:ascii="Times New Roman" w:hAnsi="Times New Roman" w:cs="Times New Roman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3332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F1A09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D6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D6B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88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3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phie Belling Krontoft</dc:creator>
  <cp:keywords/>
  <dc:description/>
  <cp:lastModifiedBy>Anna Sophie Belling Krontoft</cp:lastModifiedBy>
  <cp:revision>3</cp:revision>
  <cp:lastPrinted>2022-05-20T07:15:00Z</cp:lastPrinted>
  <dcterms:created xsi:type="dcterms:W3CDTF">2022-07-12T19:09:00Z</dcterms:created>
  <dcterms:modified xsi:type="dcterms:W3CDTF">2022-07-12T19:50:00Z</dcterms:modified>
</cp:coreProperties>
</file>